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9EB50" w14:textId="694DC32C" w:rsidR="001010D1" w:rsidRDefault="003A5CF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175D87A4" wp14:editId="6745600D">
            <wp:extent cx="3063240" cy="1310640"/>
            <wp:effectExtent l="0" t="0" r="3810" b="3810"/>
            <wp:docPr id="444351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544E3" w14:textId="146B96CC" w:rsidR="001010D1" w:rsidRDefault="00DC6D1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dditional file Figure S1. Probe positioning and corresponding ultrasound image of the medial knee joint.</w:t>
      </w:r>
    </w:p>
    <w:p w14:paraId="776096CC" w14:textId="77777777" w:rsidR="001010D1" w:rsidRDefault="00DC6D1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a) Probe positioning with reference to the medial femoral epicondyle.</w:t>
      </w:r>
    </w:p>
    <w:p w14:paraId="4F86043F" w14:textId="77777777" w:rsidR="001010D1" w:rsidRDefault="00DC6D1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b) Long-axis ultrasound image of the medial joint cleft.</w:t>
      </w:r>
    </w:p>
    <w:p w14:paraId="635DD3B4" w14:textId="77777777" w:rsidR="001010D1" w:rsidRDefault="00DC6D1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F: femur; T: tibia; Prox: proximal; </w:t>
      </w:r>
      <w:proofErr w:type="spellStart"/>
      <w:r>
        <w:rPr>
          <w:rFonts w:ascii="Times New Roman" w:eastAsia="Times New Roman" w:hAnsi="Times New Roman" w:cs="Times New Roman"/>
          <w:sz w:val="24"/>
        </w:rPr>
        <w:t>Dist</w:t>
      </w:r>
      <w:proofErr w:type="spellEnd"/>
      <w:r>
        <w:rPr>
          <w:rFonts w:ascii="Times New Roman" w:eastAsia="Times New Roman" w:hAnsi="Times New Roman" w:cs="Times New Roman"/>
          <w:sz w:val="24"/>
        </w:rPr>
        <w:t>: distal; *: medial meniscus; arrowheads: medial collateral ligament; white double arrow: joint cleft</w:t>
      </w:r>
    </w:p>
    <w:p w14:paraId="218F9308" w14:textId="77777777" w:rsidR="001010D1" w:rsidRDefault="00DC6D15">
      <w:pPr>
        <w:tabs>
          <w:tab w:val="left" w:pos="5565"/>
        </w:tabs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</w:r>
      <w:r>
        <w:rPr>
          <w:rFonts w:ascii="Yu Mincho" w:eastAsia="Yu Mincho" w:hAnsi="Yu Mincho" w:cs="Yu Mincho"/>
        </w:rPr>
        <w:br/>
      </w:r>
    </w:p>
    <w:sectPr w:rsidR="001010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D1"/>
    <w:rsid w:val="00090943"/>
    <w:rsid w:val="001010D1"/>
    <w:rsid w:val="0023151C"/>
    <w:rsid w:val="003A5CF0"/>
    <w:rsid w:val="00460C27"/>
    <w:rsid w:val="00633A85"/>
    <w:rsid w:val="006F79C5"/>
    <w:rsid w:val="00752A0F"/>
    <w:rsid w:val="007B30FC"/>
    <w:rsid w:val="00DC6D15"/>
    <w:rsid w:val="00F55B20"/>
    <w:rsid w:val="00FB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15B22"/>
  <w15:docId w15:val="{F18D2BAA-5C40-4440-8507-2DACAF42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IntenseReference">
    <w:name w:val="Intense Reference"/>
    <w:basedOn w:val="DefaultParagraphFont"/>
    <w:rPr>
      <w:b/>
      <w:caps w:val="0"/>
      <w:smallCaps/>
      <w:color w:val="2F5496"/>
    </w:rPr>
  </w:style>
  <w:style w:type="paragraph" w:styleId="Revision">
    <w:name w:val="Revision"/>
  </w:style>
  <w:style w:type="paragraph" w:styleId="CommentText">
    <w:name w:val="annotation text"/>
    <w:basedOn w:val="Normal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PlaceholderText">
    <w:name w:val="Placeholder Text"/>
    <w:basedOn w:val="DefaultParagraphFont"/>
    <w:uiPriority w:val="99"/>
    <w:rsid w:val="00752A0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B7B65D-35CE-A04D-80BF-C751DF7425BD}">
  <we:reference id="wa200001361" version="2.129.3.0" store="en-GB" storeType="omex"/>
  <we:alternateReferences>
    <we:reference id="wa200001361" version="2.129.3.0" store="" storeType="omex"/>
  </we:alternateReferences>
  <we:properties>
    <we:property name="paperpal-document-id" value="&quot;6c427850-3028-4a6a-b0d0-eb527e3ada4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8</cp:revision>
  <dcterms:created xsi:type="dcterms:W3CDTF">2025-11-11T10:19:00Z</dcterms:created>
  <dcterms:modified xsi:type="dcterms:W3CDTF">2026-01-1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ef2b46e-c45d-4d05-bb31-504bdda59b58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f697e0c2-e0d0-4614-b81e-169adfc3a4e7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1107/I:3d435427-10b2-480d-b9cd-9c449bd0bcd5</vt:lpwstr>
  </property>
  <property fmtid="{D5CDD505-2E9C-101B-9397-08002B2CF9AE}" pid="19" name="Merops processed date">
    <vt:lpwstr>2025/11/07 03:14:02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biomed-central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54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